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Degree of flocculation observed in flocculent strains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tbl>
      <w:tblPr>
        <w:tblW w:w="9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960"/>
        <w:gridCol w:w="2260"/>
      </w:tblGrid>
      <w:tr>
        <w:trPr>
          <w:trHeight w:val="259" w:hRule="atLeast"/>
        </w:trPr>
        <w:tc>
          <w:tcPr>
            <w:tcW w:w="48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cubation (days)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egree of Flocculation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WT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YES medium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 +/- 0.14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W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Glycerol-inducing medium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51 +/- 3.47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fl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YES medium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31 +/- 0.56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.81 +/- 2.10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 gsf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7 +/- 1.16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 pf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67 +/- 2.36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 pfl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33 +/- 2.76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 pfl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13 +/- 4.96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 pfl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.30 +/- 1.38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 pfl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.64 +/- 0.57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 fta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28 +/- 1.46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 pfl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74 +/- 1.83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 gsf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pfl9∆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5 +/-0.02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sf2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85 +/- 0.90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2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17 +/- 0.09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3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.42 +/- 0.46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fl4OE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75 +/- 1.32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5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52 +/- 1.01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6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88 +/- 1.46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7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0 +/- 2.38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ta5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48 +/- 1.00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9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9 +/- 1.36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4OE pfl9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37 +/- 1.60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6OE pfl9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53 +/- 3.56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ta5OE pfl9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46 +/- 1.54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mpty vecto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9 +/- 2.19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bf12OE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13 +/- 4.31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bf12OE gsf2∆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.14 +/- 1.03 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bf12OE pfl7∆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33 +/- 0.90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bf11∆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YES medium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20 +/- 6.46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sre2∆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YES medium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49 +/- 2.51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yox1∆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YES medium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27 +/- 0.45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bf11∆ gsf2∆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YES medium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11 +/- 5.37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sre2∆ gsf2∆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YES medium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9 +/- 1.10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yox1∆ gsf2∆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YES medium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5 +/- 1.24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n2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68 +/- 0.85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n3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61 +/- 2.83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dn2OE  gsf2∆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81 +/- 2.52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dn3OE  gsf2∆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0 +/- 2.68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gn2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38 +/- 0.14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as2OE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55 +/- 7.76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su1OE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.13 +/- 0.91</w:t>
            </w:r>
          </w:p>
        </w:tc>
      </w:tr>
      <w:tr>
        <w:trPr>
          <w:trHeight w:val="259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PAC4H3.03O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.41 +/- 4.29</w:t>
            </w:r>
          </w:p>
        </w:tc>
      </w:tr>
      <w:tr>
        <w:trPr>
          <w:trHeight w:val="259" w:hRule="atLeast"/>
        </w:trPr>
        <w:tc>
          <w:tcPr>
            <w:tcW w:w="4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FP-mbx2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Glycerol-inducing medium)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days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02 +/- 5.74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6:39:00Z</dcterms:created>
  <dc:creator>Gordon</dc:creator>
  <dc:description/>
  <cp:keywords/>
  <dc:language>en-US</dc:language>
  <cp:lastModifiedBy>Gina</cp:lastModifiedBy>
  <dcterms:modified xsi:type="dcterms:W3CDTF">2012-11-01T17:06:00Z</dcterms:modified>
  <cp:revision>3</cp:revision>
  <dc:subject/>
  <dc:title/>
</cp:coreProperties>
</file>